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Liberation Serif" w:hAnsi="Liberation Serif"/>
          <w:sz w:val="16"/>
          <w:szCs w:val="16"/>
        </w:rPr>
      </w:pPr>
      <w:r>
        <w:rPr>
          <w:rFonts w:ascii="Liberation Serif" w:hAnsi="Liberation Serif"/>
          <w:sz w:val="16"/>
          <w:szCs w:val="16"/>
        </w:rPr>
      </w:r>
    </w:p>
    <w:tbl>
      <w:tblPr>
        <w:tblW w:w="9114" w:type="dxa"/>
        <w:jc w:val="left"/>
        <w:tblInd w:w="-30" w:type="dxa"/>
        <w:tblBorders/>
        <w:tblCellMar>
          <w:top w:w="6" w:type="dxa"/>
          <w:left w:w="28" w:type="dxa"/>
          <w:bottom w:w="6" w:type="dxa"/>
          <w:right w:w="28" w:type="dxa"/>
        </w:tblCellMar>
      </w:tblPr>
      <w:tblGrid>
        <w:gridCol w:w="771"/>
        <w:gridCol w:w="984"/>
        <w:gridCol w:w="1020"/>
        <w:gridCol w:w="834"/>
        <w:gridCol w:w="497"/>
        <w:gridCol w:w="668"/>
        <w:gridCol w:w="668"/>
        <w:gridCol w:w="668"/>
        <w:gridCol w:w="777"/>
        <w:gridCol w:w="910"/>
        <w:gridCol w:w="1315"/>
      </w:tblGrid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b/>
                <w:b/>
                <w:bCs/>
                <w:sz w:val="16"/>
                <w:szCs w:val="16"/>
              </w:rPr>
            </w:pPr>
            <w:r>
              <w:rPr>
                <w:rFonts w:ascii="Liberation Serif" w:hAnsi="Liberation Serif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b/>
                <w:b/>
                <w:bCs/>
                <w:sz w:val="16"/>
                <w:szCs w:val="16"/>
              </w:rPr>
            </w:pPr>
            <w:r>
              <w:rPr>
                <w:rFonts w:ascii="Liberation Serif" w:hAnsi="Liberation Serif"/>
                <w:b/>
                <w:bCs/>
                <w:sz w:val="16"/>
                <w:szCs w:val="16"/>
              </w:rPr>
              <w:t>gCF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b/>
                <w:b/>
                <w:bCs/>
                <w:sz w:val="16"/>
                <w:szCs w:val="16"/>
              </w:rPr>
            </w:pPr>
            <w:r>
              <w:rPr>
                <w:rFonts w:ascii="Liberation Serif" w:hAnsi="Liberation Serif"/>
                <w:b/>
                <w:bCs/>
                <w:sz w:val="16"/>
                <w:szCs w:val="16"/>
              </w:rPr>
              <w:t>gDF1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b/>
                <w:b/>
                <w:bCs/>
                <w:sz w:val="16"/>
                <w:szCs w:val="16"/>
              </w:rPr>
            </w:pPr>
            <w:r>
              <w:rPr>
                <w:rFonts w:ascii="Liberation Serif" w:hAnsi="Liberation Serif"/>
                <w:b/>
                <w:bCs/>
                <w:sz w:val="16"/>
                <w:szCs w:val="16"/>
              </w:rPr>
              <w:t>gDF2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b/>
                <w:b/>
                <w:bCs/>
                <w:sz w:val="16"/>
                <w:szCs w:val="16"/>
              </w:rPr>
            </w:pPr>
            <w:r>
              <w:rPr>
                <w:rFonts w:ascii="Liberation Serif" w:hAnsi="Liberation Serif"/>
                <w:b/>
                <w:bCs/>
                <w:sz w:val="16"/>
                <w:szCs w:val="16"/>
              </w:rPr>
              <w:t>gN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b/>
                <w:b/>
                <w:bCs/>
                <w:sz w:val="16"/>
                <w:szCs w:val="16"/>
              </w:rPr>
            </w:pPr>
            <w:r>
              <w:rPr>
                <w:rFonts w:ascii="Liberation Serif" w:hAnsi="Liberation Serif"/>
                <w:b/>
                <w:bCs/>
                <w:sz w:val="16"/>
                <w:szCs w:val="16"/>
              </w:rPr>
              <w:t>sCF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b/>
                <w:b/>
                <w:bCs/>
                <w:sz w:val="16"/>
                <w:szCs w:val="16"/>
              </w:rPr>
            </w:pPr>
            <w:r>
              <w:rPr>
                <w:rFonts w:ascii="Liberation Serif" w:hAnsi="Liberation Serif"/>
                <w:b/>
                <w:bCs/>
                <w:sz w:val="16"/>
                <w:szCs w:val="16"/>
              </w:rPr>
              <w:t>sDF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b/>
                <w:b/>
                <w:bCs/>
                <w:sz w:val="16"/>
                <w:szCs w:val="16"/>
              </w:rPr>
            </w:pPr>
            <w:r>
              <w:rPr>
                <w:rFonts w:ascii="Liberation Serif" w:hAnsi="Liberation Serif"/>
                <w:b/>
                <w:bCs/>
                <w:sz w:val="16"/>
                <w:szCs w:val="16"/>
              </w:rPr>
              <w:t>sDF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b/>
                <w:b/>
                <w:bCs/>
                <w:sz w:val="16"/>
                <w:szCs w:val="16"/>
              </w:rPr>
            </w:pPr>
            <w:r>
              <w:rPr>
                <w:rFonts w:ascii="Liberation Serif" w:hAnsi="Liberation Serif"/>
                <w:b/>
                <w:bCs/>
                <w:sz w:val="16"/>
                <w:szCs w:val="16"/>
              </w:rPr>
              <w:t>sN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b/>
                <w:b/>
                <w:bCs/>
                <w:sz w:val="16"/>
                <w:szCs w:val="16"/>
              </w:rPr>
            </w:pPr>
            <w:r>
              <w:rPr>
                <w:rFonts w:ascii="Liberation Serif" w:hAnsi="Liberation Serif"/>
                <w:b/>
                <w:bCs/>
                <w:sz w:val="16"/>
                <w:szCs w:val="16"/>
              </w:rPr>
              <w:t>Label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b/>
                <w:b/>
                <w:bCs/>
                <w:sz w:val="16"/>
                <w:szCs w:val="16"/>
              </w:rPr>
            </w:pPr>
            <w:r>
              <w:rPr>
                <w:rFonts w:ascii="Liberation Serif" w:hAnsi="Liberation Serif"/>
                <w:b/>
                <w:bCs/>
                <w:sz w:val="16"/>
                <w:szCs w:val="16"/>
              </w:rPr>
              <w:t>Length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98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.3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9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68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7.74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91884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99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.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4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.37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4.48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8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4772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0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1.3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.3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.27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3.8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6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14909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1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.2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.1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.57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3.5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62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76102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2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8.49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.7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8.2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8.3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6431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3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.9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4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6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9.5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86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281257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4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6.2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9.4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.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9.65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4.4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00734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5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3.1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9.4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.38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0.37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23651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6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3.36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6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0.4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9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.65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4.33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16189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7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4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3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1.3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.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6.4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58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61686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8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.84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.9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94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1.2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0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.6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.18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5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660227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9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0.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0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6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0.2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819512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0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4.4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.7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.83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5.7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73787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1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.3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.3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.26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1.08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02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25147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2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3.6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0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28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7.78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71491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3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2.7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.1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.1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98.2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93454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4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3.2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7.2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1.0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1.68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77.0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416599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5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.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.6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.67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3.78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9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60044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6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4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0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.55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9.3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59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307461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7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9.1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23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4.7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229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322392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8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.1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.3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.4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7.0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8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0154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9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.81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82.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0.1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.06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04.83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37001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0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.31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26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9.2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8.9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.7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1.6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915167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1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.97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0.53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.39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7.1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8.8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4.03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7.31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39704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2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8.6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14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.64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0.8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.7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4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9.5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6653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3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3.02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26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89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3.9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7.1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8.95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0.1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6829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4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2.4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26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89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1.0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2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7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3.8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30483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5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3.36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.25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9.92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0.0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.6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.34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4.33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24164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6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9.16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.13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07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4.2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3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5.4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2.61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97208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7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0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.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86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0.04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74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16058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8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.9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1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.9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5.4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2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217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9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8.42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4.8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0.6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4.46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64.0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345083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0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.9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89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8.9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.7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3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3.9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88174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1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8.27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0.9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76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.5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1.2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.25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3.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62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96973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2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8.42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3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7.7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6.4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5.8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7.64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84159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3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.89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14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.2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2.47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88.18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73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328394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4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.66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64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64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9.0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5.8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.0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64.3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97063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5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6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95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61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5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.9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.1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9.9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9.73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5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1084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6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3.82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.5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97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5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9.5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5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.9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1.93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565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18034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7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8.42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14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26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4.3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7.3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8.35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97.33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87363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8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6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3.7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.6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.58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14.7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66419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9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57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9.4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6.7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3.8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18.7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355631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0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.6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9.4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51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1.5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.4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.0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80.13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6972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1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.7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66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.84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4.8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.4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.7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39.64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23493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2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9.39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05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44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82.6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0.7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.6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986.1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675913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3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.3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2.17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.22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9.6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.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.56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41.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2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98403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4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0.0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.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46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7.8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7030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5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.17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51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1.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0.3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.03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59.4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85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6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.32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2.74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7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7.0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3.3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9.6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29.24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47717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7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3.0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.8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17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3.64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656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45449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8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.26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2.2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9.9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7.75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65.9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429893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9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.9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1.42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7.32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5.5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.8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.66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6.3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253181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0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0.3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8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7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0.1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5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7160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1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.8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4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.73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0.8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87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36017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2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6.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4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.73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7.8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0255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3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8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7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3.8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.2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.95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1.97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19304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4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.1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54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5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0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1.5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.5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.9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9.53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2119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5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1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.79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64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.9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.6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43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3.53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20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3441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6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7.74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91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02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0.3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1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9.4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8.7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8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90281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7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0.5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74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11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90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6.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.1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9.6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9.01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23326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8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26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4.0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.9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4.7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72729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9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0.5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7.9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8.4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.6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1.2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6944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0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8.27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76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5.04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3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.5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3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.17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24.7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46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41731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1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0.7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.1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07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1.21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78369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2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.6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4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96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7.53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86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746303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3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8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5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3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0.6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1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8.25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4.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09492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4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9.96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0.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.5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6.53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.21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7062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9.9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.0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1.1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12893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4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1.0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5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.3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9.8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6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89774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7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4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1.6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.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44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9.5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566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63913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8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8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01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63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.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2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88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8.41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842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36809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9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8.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53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3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0.6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5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.75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3.64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9403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0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0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5.3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.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88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8.2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707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1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29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.5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.5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0.83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8.8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23038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2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5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5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0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.4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.7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8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1.38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8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07669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3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12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61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61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9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0.2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.8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.93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1.63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4242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4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87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9.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.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.9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8.7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10712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5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4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53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27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5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.9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.6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.36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40.0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66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1470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6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.0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1.48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1.04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524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2632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7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.32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9.3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.3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.3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4.1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9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90767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8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.6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9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.34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1.27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499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705602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9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83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1.7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3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.8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2.7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44974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0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5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8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2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9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9.7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05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96176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1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82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23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.76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.3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.7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9.8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1.8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157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0589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2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.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9.2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.9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83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6.37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39937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3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0.9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4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65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7.5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.7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.7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44.3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9976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4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6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79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17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6.6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7.1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6.2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51.18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26352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5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1.32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.42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.92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9.4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6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87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92.4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877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91707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6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3.0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.4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5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7.1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984741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7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89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4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89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0.2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.1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55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1.2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12589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8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9.24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7.7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2.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9.4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4.5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36211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9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4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93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1.6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4.8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5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3.8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4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0358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0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7.0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55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55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2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5.6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1.7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2.6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8.63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899072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1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0.76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79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35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1.9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2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.8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2.3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7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970982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2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1.47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3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80.8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8.8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0.24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9.8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4826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3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.6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65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89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9.5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7.1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3.3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0.14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20952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4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6.67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0.83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.5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20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8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43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80.27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838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70881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5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9.5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.7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7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6.54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67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50852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6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51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64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.0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1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75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2.93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89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53097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7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3.5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0.5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8.4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.9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13.61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85402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8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6.0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.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.1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6.5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665731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9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8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.2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1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65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2.0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88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620314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0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.6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9.4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.9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2.5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63.4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30032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1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.7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2.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18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86.7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826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.822E-0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2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8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9.4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.4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.07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94.0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2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169993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3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3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89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89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.9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6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37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76.1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608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17889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4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1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5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.3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92.9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9639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5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0.9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.3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.77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86.7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9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74542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6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0.5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8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.67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7.0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8780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7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8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.02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3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3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.8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.76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3.73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796642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8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.14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14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14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.8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.7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.4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8.64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2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605239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9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3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.1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.5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65.7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12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31417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0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52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1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6.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5.7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.73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94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3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34061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1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8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01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9.6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.8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.5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19.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9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69254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2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2.7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5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.75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82.5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53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22267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3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3.5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01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26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7.1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.0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.78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2.0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34631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4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14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3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3.0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.6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3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68.8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12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190663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5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2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8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93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3.6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63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66152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6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.1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1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6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9.5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7502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7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8.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8.3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8.8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.7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9.37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3282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8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8.87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53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02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8.9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4.4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.64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2.83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241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9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3.5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9.4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9.17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3.3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.9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.73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5.84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6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724467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0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01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8.5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.1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8.36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2.47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58049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1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.0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.5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4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4.3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693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239789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2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.79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1.8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8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.3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9.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7182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3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6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.4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.6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.88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0.1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705352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4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.0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2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67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1.2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9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6218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5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9.1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.2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6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7.63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8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36121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6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9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4.0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.06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5.3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86251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7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.1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.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.18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7.8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4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321472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8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8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1.4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.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.0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5.8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98862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9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.26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01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01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.4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.7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9.78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6.84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85103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0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4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.4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0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5.3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69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33207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1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64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1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.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7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8.67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653537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2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8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3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8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2.5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3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.0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8.5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741301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3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.02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1.3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.0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7.57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7.7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2256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4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7.6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.3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.94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77.83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20583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5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9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.2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.1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.65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69.93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81459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6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.7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29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29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.8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8.6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5.58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51.07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02357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7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.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.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.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58.44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7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26313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8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.04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4.7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4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.84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46.51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512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2905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9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89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3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.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9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3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50.51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8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19343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0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.52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7.2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.7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7.03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76.5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96887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1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8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92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0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0.4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7.6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1.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06.8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0306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2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.34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82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9.6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7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1.4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4.7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3.7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7.6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8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62061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3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.8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.3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.7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1.28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09537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4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6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2.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.0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.78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0.1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3148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5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1.2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6.1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5.9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7.93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9.11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45957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6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2.0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63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0.9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.5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54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0.5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62457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7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.82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8.81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9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1.0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6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.24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8.77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31203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8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89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.02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01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.3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.0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.5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3.6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5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32716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9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8.87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3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83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5.3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.3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.33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6.7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3751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0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26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5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3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0.4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.5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0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4.6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4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61042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1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1.8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9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.1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0.9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77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364322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2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.3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.9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.7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4.63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538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392899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3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26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02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3.1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.6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.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7.28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24773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4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8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1.5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9.9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5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1.37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77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28861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5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.89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14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.77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.2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.9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74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23.7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408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63687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6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01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.7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.5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.7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2.9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676802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7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9.5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5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94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0.3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2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8181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8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.39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0.7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.5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7.7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96.08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83252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9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6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3.9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.0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0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0.77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9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765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0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3.5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3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7.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5.3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7.0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1.94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37827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1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5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9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3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1.0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1588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2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89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3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5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6.5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2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.2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4.98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36189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3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.2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64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1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.8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5.58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886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372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4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2.2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0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.7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1.1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882619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5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.89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8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.64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1.4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.0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.48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2.67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882731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6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1.9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59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.3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4.9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92229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7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9.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.5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75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8.1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886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6804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8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.8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6.1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4.7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9.03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5.5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200447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9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.26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8.2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.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.37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8.0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0519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0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8.27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01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3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.0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4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5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3.2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514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37083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1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01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3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01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.2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1.1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0.64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0.08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859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58259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2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6.67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03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41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3.8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01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.16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6.0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87084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3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4.2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1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.65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1.6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1122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4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.83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2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41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7.0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9.1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85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0.7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84011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5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2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0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.64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1.4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674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286073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6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5.8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9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.25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1.6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077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7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0.0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9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9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2.36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908762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8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8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.26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.7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1.1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.0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6.84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37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6566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9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1.1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5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.28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7.43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7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6269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0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89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4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3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9.8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.84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83.3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8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5392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1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.79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4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1.1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.9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.9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4.48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9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08591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2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8.27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9.4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7.14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2.0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.5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9.4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10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597943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3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.71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9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48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0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57.0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.5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6.44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8.88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248002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4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.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.48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9.8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96.0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3229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5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4.72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63.9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4.47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1.6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1.5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125417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6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38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6.1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1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7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3.41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772025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7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02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0.59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5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.85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7.45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8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76591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8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1.4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3.7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.8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4.98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83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415161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89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.8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6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3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2.4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0.9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.66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37.57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999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79111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90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.15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3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5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41.0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4.7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.22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40.69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77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64998</w:t>
            </w:r>
          </w:p>
        </w:tc>
      </w:tr>
      <w:tr>
        <w:trPr/>
        <w:tc>
          <w:tcPr>
            <w:tcW w:w="771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91</w:t>
            </w:r>
          </w:p>
        </w:tc>
        <w:tc>
          <w:tcPr>
            <w:tcW w:w="9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1.14</w:t>
            </w:r>
          </w:p>
        </w:tc>
        <w:tc>
          <w:tcPr>
            <w:tcW w:w="102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83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64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7.32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35.26</w:t>
            </w:r>
          </w:p>
        </w:tc>
        <w:tc>
          <w:tcPr>
            <w:tcW w:w="6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7.41</w:t>
            </w:r>
          </w:p>
        </w:tc>
        <w:tc>
          <w:tcPr>
            <w:tcW w:w="777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257.12</w:t>
            </w:r>
          </w:p>
        </w:tc>
        <w:tc>
          <w:tcPr>
            <w:tcW w:w="910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753</w:t>
            </w:r>
          </w:p>
        </w:tc>
        <w:tc>
          <w:tcPr>
            <w:tcW w:w="1315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lineRule="auto" w:line="240"/>
              <w:ind w:left="0" w:hanging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0.00035239</w:t>
            </w:r>
          </w:p>
        </w:tc>
      </w:tr>
    </w:tbl>
    <w:p>
      <w:pPr>
        <w:pStyle w:val="Normal"/>
        <w:rPr>
          <w:rFonts w:ascii="Liberation Serif" w:hAnsi="Liberation Serif"/>
          <w:sz w:val="16"/>
          <w:szCs w:val="16"/>
        </w:rPr>
      </w:pPr>
      <w:r>
        <w:rPr>
          <w:rFonts w:ascii="Liberation Serif" w:hAnsi="Liberation Serif"/>
          <w:sz w:val="16"/>
          <w:szCs w:val="16"/>
        </w:rPr>
        <w:t>Supplementary table 2</w:t>
      </w:r>
      <w:r>
        <w:rPr>
          <w:rFonts w:ascii="Liberation Serif" w:hAnsi="Liberation Serif"/>
          <w:sz w:val="16"/>
          <w:szCs w:val="16"/>
        </w:rPr>
        <w:t xml:space="preserve">. Branch IDs and concordance factors for </w:t>
      </w:r>
      <w:r>
        <w:rPr>
          <w:rFonts w:ascii="Liberation Serif" w:hAnsi="Liberation Serif"/>
          <w:sz w:val="16"/>
          <w:szCs w:val="16"/>
        </w:rPr>
        <w:t xml:space="preserve">177-supermatrix </w:t>
      </w:r>
      <w:r>
        <w:rPr>
          <w:rFonts w:ascii="Liberation Serif" w:hAnsi="Liberation Serif"/>
          <w:sz w:val="16"/>
          <w:szCs w:val="16"/>
        </w:rPr>
        <w:t xml:space="preserve">tree (figure 1) </w:t>
      </w:r>
      <w:r>
        <w:rPr>
          <w:rFonts w:ascii="Liberation Serif" w:hAnsi="Liberation Serif"/>
          <w:sz w:val="16"/>
          <w:szCs w:val="16"/>
        </w:rPr>
        <w:t>based on 177 gene alignments used to build the supermatrix</w:t>
      </w:r>
      <w:r>
        <w:rPr>
          <w:rFonts w:ascii="Liberation Serif" w:hAnsi="Liberation Serif"/>
          <w:sz w:val="16"/>
          <w:szCs w:val="16"/>
        </w:rPr>
        <w:t>. ID : BranchID (see figure S1); gCF: Gene concordance factor (%);  gDF1: Gene discordance factor (%) for NNI-1 branch; gDF2: Gene discordance factor (%) for NNI-2 branch; gN: Number of trees decisive for the branch; sCF: Site concordance factor (%) averaged over 100 quartets; sDF1: Site discordance factor (%) for alternative quartet 1; sDF2: Site discordance factor (%) for alternative quartet 2; sN: Number of informative sites averaged over 100 quartets; PP: ASTRAL posterior probability support (-t3 option); Length: Branch length.  Gene and site discordance factors in bold are &gt;= GCF or SCF for that branch.</w:t>
      </w:r>
    </w:p>
    <w:p>
      <w:pPr>
        <w:pStyle w:val="Normal"/>
        <w:rPr>
          <w:rFonts w:ascii="Liberation Serif" w:hAnsi="Liberation Serif"/>
          <w:sz w:val="16"/>
          <w:szCs w:val="16"/>
        </w:rPr>
      </w:pPr>
      <w:r>
        <w:rPr>
          <w:rFonts w:ascii="Liberation Serif" w:hAnsi="Liberation Serif"/>
          <w:sz w:val="16"/>
          <w:szCs w:val="16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3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kern w:val="2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FreeSan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1.6.3$Linux_X86_64 LibreOffice_project/5896ab1714085361c45cf540f76f60673dd96a72</Application>
  <Pages>3</Pages>
  <Words>2263</Words>
  <Characters>10143</Characters>
  <CharactersWithSpaces>10263</CharactersWithSpaces>
  <Paragraphs>214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15:39:19Z</dcterms:created>
  <dc:creator>Bruce M</dc:creator>
  <dc:description/>
  <dc:language>en-GB</dc:language>
  <cp:lastModifiedBy>Bruce M</cp:lastModifiedBy>
  <dcterms:modified xsi:type="dcterms:W3CDTF">2019-06-21T15:50:52Z</dcterms:modified>
  <cp:revision>1</cp:revision>
  <dc:subject/>
  <dc:title/>
</cp:coreProperties>
</file>